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4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able. Information of reference sequences used in present study.</w:t>
      </w:r>
    </w:p>
    <w:tbl>
      <w:tblPr>
        <w:tblW w:w="13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8"/>
        <w:gridCol w:w="1355"/>
        <w:gridCol w:w="1291"/>
        <w:gridCol w:w="847"/>
        <w:gridCol w:w="2504"/>
        <w:gridCol w:w="1206"/>
        <w:gridCol w:w="1205"/>
        <w:gridCol w:w="1209"/>
      </w:tblGrid>
      <w:tr>
        <w:trPr>
          <w:trHeight w:val="311" w:hRule="atLeast"/>
        </w:trPr>
        <w:tc>
          <w:tcPr>
            <w:tcW w:w="405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Hantavirus strains</w:t>
            </w:r>
          </w:p>
        </w:tc>
        <w:tc>
          <w:tcPr>
            <w:tcW w:w="13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reviation</w:t>
            </w:r>
          </w:p>
        </w:tc>
        <w:tc>
          <w:tcPr>
            <w:tcW w:w="12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8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ect year</w:t>
            </w:r>
          </w:p>
        </w:tc>
        <w:tc>
          <w:tcPr>
            <w:tcW w:w="25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</w:t>
            </w:r>
          </w:p>
        </w:tc>
        <w:tc>
          <w:tcPr>
            <w:tcW w:w="362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O.</w:t>
            </w:r>
          </w:p>
        </w:tc>
      </w:tr>
      <w:tr>
        <w:trPr>
          <w:trHeight w:val="311" w:hRule="atLeast"/>
        </w:trPr>
        <w:tc>
          <w:tcPr>
            <w:tcW w:w="405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 segment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segment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segment</w:t>
            </w:r>
          </w:p>
        </w:tc>
      </w:tr>
      <w:tr>
        <w:trPr>
          <w:trHeight w:val="321" w:hRule="atLeast"/>
        </w:trPr>
        <w:tc>
          <w:tcPr>
            <w:tcW w:w="40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ltai virus 302</w:t>
            </w:r>
          </w:p>
        </w:tc>
        <w:tc>
          <w:tcPr>
            <w:tcW w:w="13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LTV</w:t>
            </w:r>
          </w:p>
        </w:tc>
        <w:tc>
          <w:tcPr>
            <w:tcW w:w="12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8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Sorex araneus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P657656</w:t>
            </w:r>
          </w:p>
        </w:tc>
        <w:tc>
          <w:tcPr>
            <w:tcW w:w="12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U424341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ltai virus MSB14858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LT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Sorex caecutien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M36104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M36105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M361056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mga virus AH30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GA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Japa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10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Sorex caecutien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F97436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F97435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F974361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ndes virus Chile/123v/9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ND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l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9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Oligoryzomys longicaudat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F29170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F29170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F291704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njozorobe virus Rr/MDG/2009/ATD5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NZ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Rattus ratt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C49091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C49092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C490923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sama virus N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SA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Japa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0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Urotrichus talpoide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U92907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U92907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U929077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sikkala virus CZ/Beskydy/412/2010/Sm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SI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zech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10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Sorex minut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C88034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C88034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C880347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mur virus SC-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S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Apodemus peninsula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Y67534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Y67535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DQ056292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Bayou virus HV F026000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BAY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S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9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Homo sapien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Q20082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Q24452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Black Creek Canal virus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BCC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S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9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Sigmodon hispid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L3994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L3995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Bowé virus VN151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BOW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uine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1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Crocidura douceti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C63178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NC_03440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C631784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rno virus 7/201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R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zech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Nyctalus noctul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X84567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X84567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845680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rno virus 11/201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R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zech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Nyctalus noctul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R920360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Bruges virus BE/Vieux-Genappe/TE/2013/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BRG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Belgium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1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Talpa europae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X55196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X55196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X551962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año Delgadito virus VHV-57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AD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Venezuel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9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Sigmodon alstoni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DQ28556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DQ28445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stelo dos Sonhos virus </w:t>
            </w:r>
            <w:r>
              <w:rPr>
                <w:rFonts w:eastAsia="等线;DengXian"/>
                <w:color w:val="000000"/>
                <w:sz w:val="18"/>
                <w:szCs w:val="18"/>
              </w:rPr>
              <w:t>AN717313/BRA30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AS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Oligoryzomys utiaritens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4369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4370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43698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ao Bang virus 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B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Vietnam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0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Anourosorex squamipe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F54352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F54352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F543525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oclo virus 58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O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Panam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00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Oligoryzomys fulvescen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X55196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T983773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Dabieshan virus NC16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DBS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0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Niviventer confucian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B02752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B02711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DQ989237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Dobrava-Belgrade virus Ano-Poroia/Afl9/199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DOB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reec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9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Apodemus flavicoll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J41061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J41061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J410617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El Moro Canyon virus RM-9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ELMC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color w:val="000000"/>
                <w:sz w:val="18"/>
                <w:szCs w:val="18"/>
              </w:rPr>
              <w:t>Reithrodontomys megalot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U1142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U2682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Fugong virus FG1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FUG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1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Eothenomys eleus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T8997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NC_03446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Fusong virus Fusong-Mf-68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FUS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0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Microtus fort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U07248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U07248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FJ170807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ou virus LongquanRf-11-37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OU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Rattus flavipect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C34425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C34426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Hokkaido virus Kitahiyama128S/200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HOK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Myodes rufocan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B67546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B67684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antaan virus JS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T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Microtus fort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P97057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P97056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P896313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antaan virus 76-11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T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outh Kore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7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Apodemus agrari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1462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Y0038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X55901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antaan virus AA102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T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Russ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FF0000"/>
                <w:sz w:val="18"/>
                <w:szCs w:val="18"/>
              </w:rPr>
            </w:pPr>
            <w:r>
              <w:rPr>
                <w:rFonts w:eastAsia="等线;DengXi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Apodemus agrari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F42731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antaan virus AP70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T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Russ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FF0000"/>
                <w:sz w:val="18"/>
                <w:szCs w:val="18"/>
              </w:rPr>
            </w:pPr>
            <w:r>
              <w:rPr>
                <w:rFonts w:eastAsia="等线;DengXi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Apodemus peninsula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F42732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antaan virus CGRni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T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Rattus nitid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U36381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U36381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U837275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antaan virus YN50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T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Niviventer confucian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U32999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U32999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U329993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uangpi virus Huangpi-Pa-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T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1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Pipistrellus abram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7327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65369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Imjin virus Cixi-Cl-2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J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1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Crocidura Iasiur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42055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NC_03455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NC_034564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Imjin virus Cl 05-1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J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Crocidura lasiur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F64180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F64179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F641806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Isla Vista virus MC-SB-4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ISLA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Microtus californic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U1930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U1930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abora virus Akm963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AB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Akodon montens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N23207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Jeju virus 10-1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JJU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outh Kore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10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Crocidura shantungens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Q83469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HQ83469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HQ834697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Jemez Springs virus MSB14447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JMS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anad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0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Sorex monticol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FJ59349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FF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FJ59350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FJ593501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Kenkeme virus Fuyuan-Sr-32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KKM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1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Sorex roborat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85734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85733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857320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Khabarovsk virus MF-4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KHA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Russ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8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Microtus fort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U3525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J01164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J011650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sz w:val="18"/>
                <w:szCs w:val="18"/>
              </w:rPr>
              <w:t xml:space="preserve">Khabarovsk virus </w:t>
            </w:r>
            <w:r>
              <w:rPr>
                <w:rFonts w:eastAsia="等线;DengXian"/>
                <w:color w:val="000000"/>
                <w:sz w:val="18"/>
                <w:szCs w:val="18"/>
              </w:rPr>
              <w:t>Fuyuan-Mm-21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HA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Microtus maximowiczii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8573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85733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857321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aguna Negra virus 510B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A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Paragua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9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Calomys lauch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F00572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F00572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F005729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sz w:val="18"/>
                <w:szCs w:val="18"/>
              </w:rPr>
              <w:t xml:space="preserve">Laguna Negra virus </w:t>
            </w:r>
            <w:r>
              <w:rPr>
                <w:rFonts w:eastAsia="等线;DengXian"/>
                <w:color w:val="000000"/>
                <w:sz w:val="18"/>
                <w:szCs w:val="18"/>
              </w:rPr>
              <w:t>LBCE/1223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LA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Calomys callid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P20235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aibin virus BT2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AI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1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Taphozous melanopog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M10224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224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2249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ianghe virus Lianghe-As-21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HE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Anourosorex squamipe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6540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65370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ongquan virus Longquan-Ra-1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QU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Rhinolophus affin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6541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6539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65379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ongquan virus Longquan-Rm-18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QU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Rhinolophus monoceros,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6541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65385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ongquan virus Longquan-Rs-3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QU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1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Rhinolophus sinic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JX46542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6540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65388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uxi virus LX30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LX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0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Eothenomys milet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HM75628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HM75628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HQ404253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agboi virus 120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B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ierra Leon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0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Nycteris hispid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N037851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akokou virus GB30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AK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0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Hipposideros ruber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T316176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ontano virus 104/200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T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exico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0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Peromyscus beata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B62010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B62010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B620102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 xml:space="preserve">Mouyassuevirus </w:t>
            </w:r>
            <w:r>
              <w:rPr>
                <w:color w:val="000000"/>
                <w:sz w:val="18"/>
                <w:szCs w:val="18"/>
              </w:rPr>
              <w:t>245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OY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1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Neoromicia capens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X184829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sz w:val="18"/>
                <w:szCs w:val="18"/>
              </w:rPr>
              <w:t xml:space="preserve">Mouyassuevirus </w:t>
            </w:r>
            <w:r>
              <w:rPr>
                <w:color w:val="000000"/>
                <w:sz w:val="18"/>
                <w:szCs w:val="18"/>
              </w:rPr>
              <w:t>KB57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OY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ote d'Ivoir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1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Neoromicia nan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Q287716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sz w:val="18"/>
                <w:szCs w:val="18"/>
              </w:rPr>
              <w:t xml:space="preserve">Mouyassuevirus </w:t>
            </w:r>
            <w:r>
              <w:rPr>
                <w:color w:val="000000"/>
                <w:sz w:val="18"/>
                <w:szCs w:val="18"/>
              </w:rPr>
              <w:t>KB57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MOY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ote d'Ivoir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1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Neoromicia nan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000540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Necocli virus HV-O002000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NEC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olomb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1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Zygodontomys brevicaud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F48195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F49434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F735065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New York virus RI-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NY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U0948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U3680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Nova virus MSB9570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NVA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Hunga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9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Talpa europae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FJ53916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HQ84095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593498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Nova virus BE/Zingem/TE/2015/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NVA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Talpa europae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X51242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X51243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512437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Oro hantavirus TK12652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ORO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Oryzomys couesi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F53407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F53408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Oxbow virus Ng145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OXB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S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0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Neurotrichus gibbsii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FJ53916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FJ53916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FJ593497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Prospect Hill virus PH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PH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S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8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Microtus pennyslvani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Z4909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X5512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F646763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Puumala virus Sotkamo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PUU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Finlan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80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Myodes glareol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X6103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NC_00522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NC_005225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sz w:val="18"/>
                <w:szCs w:val="18"/>
              </w:rPr>
              <w:t>Puumala</w:t>
            </w:r>
            <w:r>
              <w:rPr>
                <w:rFonts w:eastAsia="等线;DengXian"/>
                <w:color w:val="000000"/>
                <w:sz w:val="18"/>
                <w:szCs w:val="18"/>
              </w:rPr>
              <w:t>-like</w:t>
            </w:r>
            <w:r>
              <w:rPr>
                <w:rFonts w:eastAsia="等线;DengXian"/>
                <w:sz w:val="18"/>
                <w:szCs w:val="18"/>
              </w:rPr>
              <w:t xml:space="preserve"> virus</w:t>
            </w:r>
            <w:r>
              <w:rPr>
                <w:rFonts w:eastAsia="等线;DengXian"/>
                <w:color w:val="000000"/>
                <w:sz w:val="18"/>
                <w:szCs w:val="18"/>
              </w:rPr>
              <w:t xml:space="preserve"> Fusong-Cr-24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PUU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Clethrionomys rufocan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F44208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F44209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Qianhushan virus YN05-28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QHS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Sorex cylindricaud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U56602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U56602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U566021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Quezon virus clone/MT1720/165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QZ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Philippine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0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Rousettus amplexicaudat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U95071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U95071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U950715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Rio Mamore hantavirus HTN-00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RIOM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Oligoryzomys microt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FJ53224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FJ60855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FJ809772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Rio Mamore hantavirus OM-55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RIOM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Oligoryzomys microt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U5213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Rio Segundo hantavirus RMx-Costa-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RIO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Reithrodontomys mexican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U1810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Rockport virus MSB5741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RKP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S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8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Scalopus aquatic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HM01521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HM01521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angassou virus Saaremaa/160V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ANG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Eston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9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Apodemus agrari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J00977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J00977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J009778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sz w:val="18"/>
                <w:szCs w:val="18"/>
              </w:rPr>
              <w:t xml:space="preserve">Sangassou virus </w:t>
            </w:r>
            <w:r>
              <w:rPr>
                <w:rFonts w:eastAsia="等线;DengXian"/>
                <w:color w:val="000000"/>
                <w:sz w:val="18"/>
                <w:szCs w:val="18"/>
              </w:rPr>
              <w:t>SA1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SANG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Hylomyscus sim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Q08230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Q08230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Q082302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oul virus HR80-3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O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outh Kore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8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Rattus norvegic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Y27379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S4771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56492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oul virus L9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O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Rattus lose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F28829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F28829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F288297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oul virus SR1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O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FF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8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Rattus norvegic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3488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3488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oul virus SIN/06(RN41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O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Rattus norvegic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Q27494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Q27494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oul virus ERIZE-ST-DIZIER/Rn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O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Rattus norvegic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X06427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oul virusHumber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O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Rattus norvegic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M94859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87976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879770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FF0000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oul virus Seoul-Baxter/NYC-D1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O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Rattus norvegic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95086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95086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950870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rang virus Jurong/TJK/06(RT49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R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Rattus tanezumi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Q27494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Q27493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rang virus Rt60/200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R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Rattus tanezumi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 xml:space="preserve">AM998808 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M99880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M998806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in Nombre virus NM R1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N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S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9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Peromyscus maniculat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L3790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L3790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L37902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eewis virus mp7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SWS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Sorex arane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F63602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F636026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hailand virus Thailand 74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HAI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hailan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8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Bandicota indic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B18642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L0875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hottapalayam virus VRC6641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PM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Ind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7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Suncus murin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Y52609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NC_01070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NC_010707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hottapalayam virus Yuhuan-Sm-2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PM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Suncus murin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42056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42054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420573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opografov hantavirus Ls136V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OP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Lemmus sibiricu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J01164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J01164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J011649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ula virus Moravia/5302Ma/9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UL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zech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99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Microtus arval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NC_00522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NC_00522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NC_005226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ula virus Sen05/20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TUL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Microtus arval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U43995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U43996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Xuan son virus F4268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XS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Hipposideros pomon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F70470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00053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04714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Xuan son virus F4458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XS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Hipposideros pomon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F70471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04715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Xuan son virus F4458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XS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Hipposideros pomon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F70471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04716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Xuan son virus F4460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XS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Hipposideros pomon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F70471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00053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704717</w:t>
            </w:r>
          </w:p>
        </w:tc>
      </w:tr>
      <w:tr>
        <w:trPr>
          <w:trHeight w:val="330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Xuan son virus VN1982B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XS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Hipposideros pomon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C68833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U97642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912953</w:t>
            </w:r>
          </w:p>
        </w:tc>
      </w:tr>
      <w:tr>
        <w:trPr>
          <w:trHeight w:val="321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Yakeshi virus Yakeshi-Si-21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YKSV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00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i/>
                <w:sz w:val="18"/>
                <w:szCs w:val="18"/>
              </w:rPr>
              <w:t>Sorex isod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6542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6540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X465389</w:t>
            </w:r>
          </w:p>
        </w:tc>
      </w:tr>
      <w:tr>
        <w:trPr>
          <w:trHeight w:val="321" w:hRule="atLeast"/>
        </w:trPr>
        <w:tc>
          <w:tcPr>
            <w:tcW w:w="4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anjiang virus Yuanjiang-Mf-13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JV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DengXian"/>
                <w:i/>
                <w:color w:val="000000"/>
                <w:sz w:val="18"/>
                <w:szCs w:val="18"/>
              </w:rPr>
              <w:t>Microtus fortis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FJ170795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857333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J8573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等线;DengXian" w:cs="Times New Roman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宋体;SimSun" w:hAnsi="宋体;SimSu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宋体;SimSun" w:hAnsi="宋体;SimSun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sz w:val="24"/>
      <w:szCs w:val="21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sz w:val="24"/>
      <w:szCs w:val="21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纯文本 字符1"/>
    <w:qFormat/>
    <w:rPr>
      <w:rFonts w:ascii="宋体;SimSun" w:hAnsi="宋体;SimSun" w:cs="Courier New"/>
      <w:szCs w:val="21"/>
    </w:rPr>
  </w:style>
  <w:style w:type="character" w:styleId="Style17">
    <w:name w:val="纯文本 字符"/>
    <w:qFormat/>
    <w:rPr>
      <w:rFonts w:ascii="等线;DengXian" w:hAnsi="等线;DengXian" w:cs="Courier New"/>
      <w:szCs w:val="21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rFonts w:ascii="Times New Roman" w:hAnsi="Times New Roman" w:eastAsia="宋体;SimSun" w:cs="Times New Roman"/>
      <w:szCs w:val="21"/>
    </w:rPr>
  </w:style>
  <w:style w:type="character" w:styleId="Style20">
    <w:name w:val="批注主题 字符"/>
    <w:qFormat/>
    <w:rPr>
      <w:rFonts w:ascii="Times New Roman" w:hAnsi="Times New Roman" w:eastAsia="宋体;SimSun" w:cs="Times New Roman"/>
      <w:b/>
      <w:bCs/>
      <w:szCs w:val="21"/>
    </w:rPr>
  </w:style>
  <w:style w:type="character" w:styleId="Style21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4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Style22">
    <w:name w:val="纯文本"/>
    <w:basedOn w:val="Normal"/>
    <w:qFormat/>
    <w:pPr>
      <w:widowControl w:val="false"/>
    </w:pPr>
    <w:rPr>
      <w:rFonts w:ascii="宋体;SimSun" w:hAnsi="宋体;SimSun" w:eastAsia="等线;DengXian" w:cs="Courier New"/>
    </w:rPr>
  </w:style>
  <w:style w:type="paragraph" w:styleId="Style23">
    <w:name w:val="列出段落"/>
    <w:basedOn w:val="Normal"/>
    <w:qFormat/>
    <w:pPr>
      <w:ind w:firstLine="420"/>
    </w:pPr>
    <w:rPr/>
  </w:style>
  <w:style w:type="paragraph" w:styleId="Style24">
    <w:name w:val="批注文字"/>
    <w:basedOn w:val="Normal"/>
    <w:qFormat/>
    <w:pPr>
      <w:jc w:val="left"/>
    </w:pPr>
    <w:rPr/>
  </w:style>
  <w:style w:type="paragraph" w:styleId="Style25">
    <w:name w:val="批注主题"/>
    <w:basedOn w:val="Style24"/>
    <w:next w:val="Style24"/>
    <w:qFormat/>
    <w:pPr/>
    <w:rPr>
      <w:b/>
      <w:bCs/>
    </w:rPr>
  </w:style>
  <w:style w:type="paragraph" w:styleId="Style2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06:27:00Z</dcterms:created>
  <dc:creator>Xu Lynn</dc:creator>
  <dc:description/>
  <cp:keywords/>
  <dc:language>en-US</dc:language>
  <cp:lastModifiedBy>Xu Lynn</cp:lastModifiedBy>
  <dcterms:modified xsi:type="dcterms:W3CDTF">2018-08-22T06:27:00Z</dcterms:modified>
  <cp:revision>2</cp:revision>
  <dc:subject/>
  <dc:title/>
</cp:coreProperties>
</file>